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A0D56" w14:textId="77777777" w:rsidR="004C3E3A" w:rsidRPr="006C6A67" w:rsidRDefault="004C3E3A" w:rsidP="004C3E3A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Supplementary </w:t>
      </w:r>
      <w:r w:rsidRPr="0057148F">
        <w:rPr>
          <w:rFonts w:ascii="Arial" w:hAnsi="Arial" w:cs="Arial"/>
          <w:sz w:val="18"/>
          <w:szCs w:val="18"/>
          <w:lang w:val="en-US"/>
        </w:rPr>
        <w:t>Table 2.</w:t>
      </w:r>
      <w:r w:rsidRPr="006C6A67">
        <w:rPr>
          <w:rFonts w:ascii="Arial" w:hAnsi="Arial" w:cs="Arial"/>
          <w:sz w:val="18"/>
          <w:szCs w:val="18"/>
          <w:lang w:val="en-US"/>
        </w:rPr>
        <w:t xml:space="preserve"> Synthesis of studies reporting on the frequency of the </w:t>
      </w:r>
      <w:r w:rsidRPr="006C6A67">
        <w:rPr>
          <w:rFonts w:ascii="Arial" w:hAnsi="Arial" w:cs="Arial"/>
          <w:i/>
          <w:iCs/>
          <w:sz w:val="18"/>
          <w:szCs w:val="18"/>
          <w:lang w:val="en-US"/>
        </w:rPr>
        <w:t>PRKD1</w:t>
      </w:r>
      <w:r w:rsidRPr="006C6A67">
        <w:rPr>
          <w:rFonts w:ascii="Arial" w:hAnsi="Arial" w:cs="Arial"/>
          <w:sz w:val="18"/>
          <w:szCs w:val="18"/>
          <w:lang w:val="en-US"/>
        </w:rPr>
        <w:t xml:space="preserve"> E710D mutation and associated histological pattern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25"/>
        <w:gridCol w:w="417"/>
        <w:gridCol w:w="847"/>
        <w:gridCol w:w="1097"/>
        <w:gridCol w:w="992"/>
        <w:gridCol w:w="1473"/>
        <w:gridCol w:w="2353"/>
      </w:tblGrid>
      <w:tr w:rsidR="004C3E3A" w:rsidRPr="004C3E3A" w14:paraId="2115B4BD" w14:textId="77777777" w:rsidTr="007B1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DE807F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46354" w14:textId="77777777" w:rsidR="004C3E3A" w:rsidRPr="006C6A67" w:rsidRDefault="004C3E3A" w:rsidP="007B1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93432A" w14:textId="77777777" w:rsidR="004C3E3A" w:rsidRPr="006C6A67" w:rsidRDefault="004C3E3A" w:rsidP="007B1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47E33" w14:textId="77777777" w:rsidR="004C3E3A" w:rsidRPr="006C6A67" w:rsidRDefault="004C3E3A" w:rsidP="007B1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EA1922" w14:textId="77777777" w:rsidR="004C3E3A" w:rsidRPr="006C6A67" w:rsidRDefault="004C3E3A" w:rsidP="007B1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D30672" w14:textId="77777777" w:rsidR="004C3E3A" w:rsidRPr="006C6A67" w:rsidRDefault="004C3E3A" w:rsidP="007B1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E710D mutation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AB0CC5" w14:textId="77777777" w:rsidR="004C3E3A" w:rsidRPr="006C6A67" w:rsidRDefault="004C3E3A" w:rsidP="007B1A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Histological pattern in mutated cases</w:t>
            </w:r>
          </w:p>
        </w:tc>
      </w:tr>
      <w:tr w:rsidR="004C3E3A" w:rsidRPr="006C6A67" w14:paraId="47F7E6B7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vAlign w:val="center"/>
          </w:tcPr>
          <w:p w14:paraId="58C381F6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Weinreb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14)</w:t>
            </w:r>
          </w:p>
        </w:tc>
        <w:tc>
          <w:tcPr>
            <w:tcW w:w="417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vAlign w:val="center"/>
          </w:tcPr>
          <w:p w14:paraId="5F5DA942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847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vAlign w:val="center"/>
          </w:tcPr>
          <w:p w14:paraId="27334296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vAlign w:val="center"/>
          </w:tcPr>
          <w:p w14:paraId="748E46C3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vAlign w:val="center"/>
          </w:tcPr>
          <w:p w14:paraId="113D919E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NGS and Sanger</w:t>
            </w:r>
          </w:p>
        </w:tc>
        <w:tc>
          <w:tcPr>
            <w:tcW w:w="1473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vAlign w:val="center"/>
          </w:tcPr>
          <w:p w14:paraId="020807BC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43/59 (72.9%)</w:t>
            </w:r>
          </w:p>
        </w:tc>
        <w:tc>
          <w:tcPr>
            <w:tcW w:w="2353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vAlign w:val="center"/>
          </w:tcPr>
          <w:p w14:paraId="091D66A8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4C3E3A" w:rsidRPr="006C6A67" w14:paraId="7A0541BB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AE758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Andreasen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18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9E29A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6FA4B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7 M</w:t>
            </w:r>
          </w:p>
          <w:p w14:paraId="2D5D12F9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1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D9A5E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7-80</w:t>
            </w:r>
          </w:p>
          <w:p w14:paraId="2D080608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Mean 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C1A61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CBAE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9/18 (50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BFF13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4C3E3A" w:rsidRPr="006C6A67" w14:paraId="69D5E0EC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7AE3A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Sebastiao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19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3B452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9920C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 M</w:t>
            </w:r>
          </w:p>
          <w:p w14:paraId="4F748B2F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C6616" w14:textId="77777777" w:rsidR="004C3E3A" w:rsidRPr="003E1AE2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1AE2">
              <w:rPr>
                <w:rFonts w:ascii="Arial" w:hAnsi="Arial" w:cs="Arial"/>
                <w:sz w:val="18"/>
                <w:szCs w:val="18"/>
                <w:lang w:val="en-US"/>
              </w:rPr>
              <w:t>58-82</w:t>
            </w:r>
          </w:p>
          <w:p w14:paraId="07B535EF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1AE2">
              <w:rPr>
                <w:rFonts w:ascii="Arial" w:hAnsi="Arial" w:cs="Arial"/>
                <w:sz w:val="18"/>
                <w:szCs w:val="18"/>
                <w:lang w:val="en-US"/>
              </w:rPr>
              <w:t>Mean 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2C06E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NG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Sang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D150E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3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6,6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D6C71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4C3E3A" w:rsidRPr="006C6A67" w14:paraId="2992FBE8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2AE93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Sebastiao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20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02C5F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312BA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4 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  <w:p w14:paraId="24F237B9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078F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-84</w:t>
            </w:r>
          </w:p>
          <w:p w14:paraId="593E785F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CB518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C38BB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/37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91DB3" w14:textId="77777777" w:rsidR="004C3E3A" w:rsidRPr="00165B99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5B99"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proofErr w:type="gramStart"/>
            <w:r w:rsidRPr="00165B99">
              <w:rPr>
                <w:rFonts w:ascii="Arial" w:hAnsi="Arial" w:cs="Arial"/>
                <w:sz w:val="18"/>
                <w:szCs w:val="18"/>
                <w:lang w:val="en-US"/>
              </w:rPr>
              <w:t>classic</w:t>
            </w:r>
            <w:proofErr w:type="gramEnd"/>
          </w:p>
          <w:p w14:paraId="5275259B" w14:textId="77777777" w:rsidR="004C3E3A" w:rsidRPr="00165B99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5B99">
              <w:rPr>
                <w:rFonts w:ascii="Arial" w:hAnsi="Arial" w:cs="Arial"/>
                <w:sz w:val="18"/>
                <w:szCs w:val="18"/>
                <w:lang w:val="en-US"/>
              </w:rPr>
              <w:t>2 cribriform</w:t>
            </w:r>
          </w:p>
          <w:p w14:paraId="73309362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5B99">
              <w:rPr>
                <w:rFonts w:ascii="Arial" w:hAnsi="Arial" w:cs="Arial"/>
                <w:sz w:val="18"/>
                <w:szCs w:val="18"/>
                <w:lang w:val="en-US"/>
              </w:rPr>
              <w:t>6 indeterminate</w:t>
            </w:r>
          </w:p>
        </w:tc>
      </w:tr>
      <w:tr w:rsidR="004C3E3A" w:rsidRPr="006C6A67" w14:paraId="3A966D26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6BCF1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reiberguer</w:t>
            </w:r>
            <w:proofErr w:type="spellEnd"/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21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B0BD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324D4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 M</w:t>
            </w:r>
          </w:p>
          <w:p w14:paraId="04C8C97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6662D" w14:textId="77777777" w:rsidR="004C3E3A" w:rsidRPr="00ED74EB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4EB">
              <w:rPr>
                <w:rFonts w:ascii="Arial" w:hAnsi="Arial" w:cs="Arial"/>
                <w:sz w:val="18"/>
                <w:szCs w:val="18"/>
                <w:lang w:val="en-US"/>
              </w:rPr>
              <w:t>33-84</w:t>
            </w:r>
          </w:p>
          <w:p w14:paraId="12EA94CE" w14:textId="77777777" w:rsidR="004C3E3A" w:rsidRPr="00ED74EB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4EB">
              <w:rPr>
                <w:rFonts w:ascii="Arial" w:hAnsi="Arial" w:cs="Arial"/>
                <w:sz w:val="18"/>
                <w:szCs w:val="18"/>
                <w:lang w:val="en-US"/>
              </w:rPr>
              <w:t>Mean 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B6F1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281E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/6 (50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F4B7F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proofErr w:type="gramStart"/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classic</w:t>
            </w:r>
            <w:proofErr w:type="gramEnd"/>
          </w:p>
          <w:p w14:paraId="57001E47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 cribriform</w:t>
            </w:r>
          </w:p>
        </w:tc>
      </w:tr>
      <w:tr w:rsidR="004C3E3A" w:rsidRPr="006C6A67" w14:paraId="72387B06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61F1A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Clausen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22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3E930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58784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CABD2" w14:textId="77777777" w:rsidR="004C3E3A" w:rsidRPr="00ED74EB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4EB">
              <w:rPr>
                <w:rFonts w:ascii="Arial" w:hAnsi="Arial" w:cs="Arial"/>
                <w:sz w:val="18"/>
                <w:szCs w:val="18"/>
                <w:lang w:val="en-US"/>
              </w:rPr>
              <w:t>13-87</w:t>
            </w:r>
          </w:p>
          <w:p w14:paraId="50985B19" w14:textId="77777777" w:rsidR="004C3E3A" w:rsidRPr="00ED74EB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4EB">
              <w:rPr>
                <w:rFonts w:ascii="Arial" w:hAnsi="Arial" w:cs="Arial"/>
                <w:sz w:val="18"/>
                <w:szCs w:val="18"/>
                <w:lang w:val="en-US"/>
              </w:rPr>
              <w:t>Mean 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BB6AE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C20EF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6/31 (51.6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81DB6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4C3E3A" w:rsidRPr="006C6A67" w14:paraId="173C466B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47FF4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ukumura</w:t>
            </w:r>
            <w:proofErr w:type="spellEnd"/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22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D9E44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5C76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20 M</w:t>
            </w:r>
          </w:p>
          <w:p w14:paraId="1D00F8D4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6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6AE50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27-88</w:t>
            </w:r>
          </w:p>
          <w:p w14:paraId="1D6A0FFA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Mean 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3A64B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F2EC4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4/36 (11.1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1CC6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4C3E3A" w:rsidRPr="006C6A67" w14:paraId="55F70248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64205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Hahn </w:t>
            </w:r>
            <w:r w:rsidRPr="006C6A67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. (2023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FC123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13733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2 M</w:t>
            </w:r>
          </w:p>
          <w:p w14:paraId="44CF976A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088F5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4-93</w:t>
            </w:r>
          </w:p>
          <w:p w14:paraId="28C31BD6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Mean 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FABBE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NG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C9168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AD1">
              <w:rPr>
                <w:rFonts w:ascii="Arial" w:hAnsi="Arial" w:cs="Arial"/>
                <w:sz w:val="18"/>
                <w:szCs w:val="18"/>
                <w:lang w:val="en-US"/>
              </w:rPr>
              <w:t xml:space="preserve">10/51 </w:t>
            </w: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(19.6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32683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6 cribriform</w:t>
            </w:r>
          </w:p>
          <w:p w14:paraId="3809405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4 mixed/indeterminate</w:t>
            </w:r>
          </w:p>
        </w:tc>
      </w:tr>
      <w:tr w:rsidR="004C3E3A" w:rsidRPr="006C6A67" w14:paraId="1308C62C" w14:textId="77777777" w:rsidTr="007B1A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1F5D7A" w14:textId="77777777" w:rsidR="004C3E3A" w:rsidRPr="006C6A67" w:rsidRDefault="004C3E3A" w:rsidP="007B1A5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resent study (2025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1B237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2EB7DB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 M</w:t>
            </w:r>
          </w:p>
          <w:p w14:paraId="2E50268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4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E3A878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34-85</w:t>
            </w:r>
          </w:p>
          <w:p w14:paraId="5FC2D4BD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Mean 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684BFF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3860B5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4/8 (50%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E2EF40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 classic</w:t>
            </w:r>
          </w:p>
          <w:p w14:paraId="02012885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1 cribriform</w:t>
            </w:r>
          </w:p>
          <w:p w14:paraId="017C27A0" w14:textId="77777777" w:rsidR="004C3E3A" w:rsidRPr="006C6A67" w:rsidRDefault="004C3E3A" w:rsidP="007B1A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6A67">
              <w:rPr>
                <w:rFonts w:ascii="Arial" w:hAnsi="Arial" w:cs="Arial"/>
                <w:sz w:val="18"/>
                <w:szCs w:val="18"/>
                <w:lang w:val="en-US"/>
              </w:rPr>
              <w:t>2 indeterminate</w:t>
            </w:r>
          </w:p>
        </w:tc>
      </w:tr>
    </w:tbl>
    <w:p w14:paraId="52A7546D" w14:textId="77777777" w:rsidR="004C3E3A" w:rsidRPr="006C6A67" w:rsidRDefault="004C3E3A" w:rsidP="004C3E3A">
      <w:pPr>
        <w:spacing w:after="0" w:line="360" w:lineRule="auto"/>
        <w:rPr>
          <w:rFonts w:ascii="Arial" w:hAnsi="Arial" w:cs="Arial"/>
          <w:lang w:val="en-US"/>
        </w:rPr>
      </w:pPr>
      <w:r w:rsidRPr="006C6A67">
        <w:rPr>
          <w:rFonts w:ascii="Arial" w:eastAsia="Times New Roman" w:hAnsi="Arial" w:cs="Arial"/>
          <w:sz w:val="18"/>
          <w:szCs w:val="18"/>
          <w:lang w:val="en-US" w:eastAsia="pt-BR"/>
        </w:rPr>
        <w:t>Note. M: male; F: female; NGS: next-generation sequencing.</w:t>
      </w:r>
    </w:p>
    <w:p w14:paraId="785ECD7D" w14:textId="77777777" w:rsidR="004C3E3A" w:rsidRDefault="004C3E3A" w:rsidP="004C3E3A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29A3617C" w14:textId="77777777" w:rsidR="004C3E3A" w:rsidRPr="004C3E3A" w:rsidRDefault="004C3E3A">
      <w:pPr>
        <w:rPr>
          <w:lang w:val="en-US"/>
        </w:rPr>
      </w:pPr>
    </w:p>
    <w:sectPr w:rsidR="004C3E3A" w:rsidRPr="004C3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3A"/>
    <w:rsid w:val="002E2751"/>
    <w:rsid w:val="004C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607BA"/>
  <w15:chartTrackingRefBased/>
  <w15:docId w15:val="{B00BD7A8-DAA0-7E40-8D44-7520CD39D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E3A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E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E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E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E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E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E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E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E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E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E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E3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E3A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E3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C3E3A"/>
    <w:pPr>
      <w:spacing w:after="0" w:line="240" w:lineRule="auto"/>
    </w:pPr>
    <w:rPr>
      <w:sz w:val="22"/>
      <w:szCs w:val="22"/>
      <w:lang w:val="pt-B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antos</dc:creator>
  <cp:keywords/>
  <dc:description/>
  <cp:lastModifiedBy>Jean Santos</cp:lastModifiedBy>
  <cp:revision>1</cp:revision>
  <dcterms:created xsi:type="dcterms:W3CDTF">2025-08-22T12:53:00Z</dcterms:created>
  <dcterms:modified xsi:type="dcterms:W3CDTF">2025-08-22T12:54:00Z</dcterms:modified>
</cp:coreProperties>
</file>